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25"/>
        <w:tblW w:w="1060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8"/>
        <w:gridCol w:w="653"/>
        <w:gridCol w:w="623"/>
        <w:gridCol w:w="742"/>
        <w:gridCol w:w="655"/>
        <w:gridCol w:w="752"/>
        <w:gridCol w:w="655"/>
        <w:gridCol w:w="740"/>
        <w:gridCol w:w="655"/>
        <w:gridCol w:w="655"/>
        <w:gridCol w:w="752"/>
        <w:gridCol w:w="655"/>
        <w:gridCol w:w="752"/>
        <w:gridCol w:w="752"/>
        <w:gridCol w:w="657"/>
      </w:tblGrid>
      <w:tr w:rsidR="001932F5" w:rsidRPr="00E9596E" w14:paraId="3799E015" w14:textId="77777777" w:rsidTr="00A03B91">
        <w:trPr>
          <w:trHeight w:val="210"/>
        </w:trPr>
        <w:tc>
          <w:tcPr>
            <w:tcW w:w="10606" w:type="dxa"/>
            <w:gridSpan w:val="15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8FAAD8" w14:textId="40DDB54C" w:rsidR="001932F5" w:rsidRPr="00E9596E" w:rsidRDefault="001932F5" w:rsidP="00A03B91">
            <w:bookmarkStart w:id="0" w:name="_Hlk112755071"/>
            <w:r w:rsidRPr="001932F5">
              <w:rPr>
                <w:b/>
                <w:bCs/>
                <w:color w:val="000000"/>
              </w:rPr>
              <w:t>Table S</w:t>
            </w:r>
            <w:r w:rsidR="004A3521">
              <w:rPr>
                <w:b/>
                <w:bCs/>
                <w:color w:val="000000"/>
              </w:rPr>
              <w:t>5</w:t>
            </w:r>
            <w:r w:rsidRPr="00E9596E">
              <w:rPr>
                <w:color w:val="000000"/>
              </w:rPr>
              <w:t>.</w:t>
            </w:r>
            <w:r w:rsidRPr="00E9596E">
              <w:t xml:space="preserve"> Dania Cut-off Canal 2 heavy metal concentrations (µg/g) by sediment core depth (cm), minimum (min), maximum (max), median, arithmetic mean (mean), and geometric mean (geomean).</w:t>
            </w:r>
            <w:bookmarkEnd w:id="0"/>
          </w:p>
        </w:tc>
      </w:tr>
      <w:tr w:rsidR="001932F5" w:rsidRPr="00E9596E" w14:paraId="0B3EB0ED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3667A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m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32A22C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o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84302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d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38FF0C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Hg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9D3AE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Pb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E8F3E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V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E1ABC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r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88AB0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n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15A69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o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A515D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i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44E12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Zn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7D960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u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F0E80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Sn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012BF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As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00155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Se</w:t>
            </w:r>
          </w:p>
        </w:tc>
      </w:tr>
      <w:tr w:rsidR="001932F5" w:rsidRPr="00E9596E" w14:paraId="45A81FEC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16282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10030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7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51759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D181AD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CA517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3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CA343C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0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6B059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1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AC1B6A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14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895E9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FDAD1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7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2E6A2C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17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4FF681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90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48EBE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30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8E306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03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E4414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8</w:t>
            </w:r>
          </w:p>
        </w:tc>
      </w:tr>
      <w:tr w:rsidR="001932F5" w:rsidRPr="00E9596E" w14:paraId="61A48073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DD7B52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4D0E9C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5.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DA5743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60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679A8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9EEF6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0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53002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1.5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39F225" w14:textId="77777777" w:rsidR="001932F5" w:rsidRPr="00E9596E" w:rsidRDefault="001932F5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6.8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0B59B2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7.0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37CDD0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21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3732F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6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AA67F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3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63912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9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C53D6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0.2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D1218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4.3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014AE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55</w:t>
            </w:r>
          </w:p>
        </w:tc>
      </w:tr>
      <w:tr w:rsidR="001932F5" w:rsidRPr="00E9596E" w14:paraId="0BD643DA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E09C82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E1142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4.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CFBA0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90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202A1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FB406C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62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E32C1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7.2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1EC19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51.8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F6E01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5.2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0042A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12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09C82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8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0503E9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82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7DBFBC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4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314E76" w14:textId="77777777" w:rsidR="001932F5" w:rsidRPr="00E9596E" w:rsidRDefault="001932F5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40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9BF1D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1.3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98969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22</w:t>
            </w:r>
          </w:p>
        </w:tc>
      </w:tr>
      <w:tr w:rsidR="001932F5" w:rsidRPr="00E9596E" w14:paraId="63F1E505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F5B49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1F1AF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4.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5A627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27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7FC51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BA0D1A" w14:textId="77777777" w:rsidR="001932F5" w:rsidRPr="00E9596E" w:rsidRDefault="001932F5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27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958C5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3.9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36B78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6.4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2BBE0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5.0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26531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79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4F2BF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2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5697E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8.9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0EEF83" w14:textId="77777777" w:rsidR="001932F5" w:rsidRPr="00E9596E" w:rsidRDefault="001932F5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0.7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071F9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7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54147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6.2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A1D19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56</w:t>
            </w:r>
          </w:p>
        </w:tc>
      </w:tr>
      <w:tr w:rsidR="001932F5" w:rsidRPr="00E9596E" w14:paraId="585F34F3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EBCAE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D3005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8.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2BFF07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80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78617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40DFF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88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DCD24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6.7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E7B0B6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3.5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71A86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4.7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55D7B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22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41B46B" w14:textId="77777777" w:rsidR="001932F5" w:rsidRPr="00E9596E" w:rsidRDefault="001932F5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9.5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B3290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5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3A390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5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BA9A33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1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E77C9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6.5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A3F0F2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29</w:t>
            </w:r>
          </w:p>
        </w:tc>
      </w:tr>
      <w:tr w:rsidR="001932F5" w:rsidRPr="00E9596E" w14:paraId="3D7CA815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7F419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042C9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2.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2FD54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80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D14F92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A62AA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97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BEFCF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3.7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FB87B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0.3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9163B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0.6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AB828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49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BC4CF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7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E16F3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1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74F98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2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96B59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9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C16F7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2.6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DE33F9" w14:textId="77777777" w:rsidR="001932F5" w:rsidRPr="00E9596E" w:rsidRDefault="001932F5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79</w:t>
            </w:r>
          </w:p>
        </w:tc>
      </w:tr>
      <w:tr w:rsidR="001932F5" w:rsidRPr="00E9596E" w14:paraId="1D3B6AAC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48F23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7FFCF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2.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19894C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40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B4E72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D15768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15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70CFF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2.4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E7160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7.7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45594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3.7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7E8B8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27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BB7D4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0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C0FDD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3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D6985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7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59F11C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6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79E6C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2.8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96E77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8</w:t>
            </w:r>
          </w:p>
        </w:tc>
      </w:tr>
      <w:tr w:rsidR="001932F5" w:rsidRPr="00E9596E" w14:paraId="3BC0DF15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780E2C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7C45E9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0.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6E827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00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8F78A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156B3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97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BE620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6.0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AC2E8C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4.1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69E6E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3.1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CBEB0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67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03837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1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D760F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.8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AFE3C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9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1C259C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2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7FA22B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0.6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13C6D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0</w:t>
            </w:r>
          </w:p>
        </w:tc>
      </w:tr>
      <w:tr w:rsidR="001932F5" w:rsidRPr="00E9596E" w14:paraId="691EC292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3AF77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33FA4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6.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15473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80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5ADA1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6D393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63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B37ACF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4.7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F296D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1.8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29137D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0.5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17A0C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93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7EAC5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39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A62DC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8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369FD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94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9E69E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9.2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50726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9.6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41532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42</w:t>
            </w:r>
          </w:p>
        </w:tc>
      </w:tr>
      <w:tr w:rsidR="001932F5" w:rsidRPr="00E9596E" w14:paraId="3D7644EE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1B53F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7157BE" w14:textId="77777777" w:rsidR="001932F5" w:rsidRPr="00E9596E" w:rsidRDefault="001932F5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88.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A3FD728" w14:textId="77777777" w:rsidR="001932F5" w:rsidRPr="00E9596E" w:rsidRDefault="001932F5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E2E102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2E238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3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159B7B" w14:textId="77777777" w:rsidR="001932F5" w:rsidRPr="00E9596E" w:rsidRDefault="001932F5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00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FA8252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3.3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6645F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3.3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966406" w14:textId="77777777" w:rsidR="001932F5" w:rsidRPr="00E9596E" w:rsidRDefault="001932F5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.25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8837F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0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D8977D" w14:textId="77777777" w:rsidR="001932F5" w:rsidRPr="00E9596E" w:rsidRDefault="001932F5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242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38614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74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F832C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1.9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C13524" w14:textId="77777777" w:rsidR="001932F5" w:rsidRPr="00E9596E" w:rsidRDefault="001932F5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26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20840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2</w:t>
            </w:r>
          </w:p>
        </w:tc>
      </w:tr>
      <w:tr w:rsidR="001932F5" w:rsidRPr="00E9596E" w14:paraId="4A404695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3F3B5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D58E5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4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C28FE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0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18355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C4087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91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85118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2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FF05AC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9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895AD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3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6EF5A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28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DD1B6F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5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660D22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79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12A98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56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FF0B52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4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C6209C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6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1CF71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65</w:t>
            </w:r>
          </w:p>
        </w:tc>
      </w:tr>
      <w:tr w:rsidR="001932F5" w:rsidRPr="00E9596E" w14:paraId="09058576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E0AD6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6A0CA2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5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737B1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4706B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D8713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01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7C3EA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64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A7D115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83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0F340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1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4C19A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15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811A72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75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E06E2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0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AEE361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77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9EEAF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.9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EA936A2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8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A1DF7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49</w:t>
            </w:r>
          </w:p>
        </w:tc>
      </w:tr>
      <w:tr w:rsidR="001932F5" w:rsidRPr="00E9596E" w14:paraId="16D8A922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DDB51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7825A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9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49D87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0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01B0F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EF7B0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71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4FA052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63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C64F6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60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7E094DC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8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BB741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98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62859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4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AB611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2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B7D55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13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814B4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3.3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32556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3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037CD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73</w:t>
            </w:r>
          </w:p>
        </w:tc>
      </w:tr>
      <w:tr w:rsidR="001932F5" w:rsidRPr="00E9596E" w14:paraId="6230E7EC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DD483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427DE5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.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89753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40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628F0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C14F2E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50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AB7641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1.4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873D2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4.1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7415AC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5.8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1456AA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63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1A408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23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2A07B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50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768472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72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C3CD2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9.6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A20C6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5.0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C3F23C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14</w:t>
            </w:r>
          </w:p>
        </w:tc>
      </w:tr>
      <w:tr w:rsidR="001932F5" w:rsidRPr="00E9596E" w14:paraId="1666F0E3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3E39F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3420AB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7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7A2472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917FB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DE28D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6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D175F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19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AA7E8A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59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958A5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1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E9EC0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23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0F8A2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63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33BEF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7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53166E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12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4500E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9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40BA7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79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3D6C0C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27</w:t>
            </w:r>
          </w:p>
        </w:tc>
      </w:tr>
      <w:tr w:rsidR="001932F5" w:rsidRPr="00E9596E" w14:paraId="25F86EC4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33F6E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94C05C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A4503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A6B3D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4EE34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84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70F06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0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C39DA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02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84ABC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0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BF828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96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006C7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42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4CB91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29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64736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38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AB1E8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9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BF66D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3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D9A76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94</w:t>
            </w:r>
          </w:p>
        </w:tc>
      </w:tr>
      <w:tr w:rsidR="001932F5" w:rsidRPr="00E9596E" w14:paraId="251D5AF0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BE263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7CC59E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7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A2CC6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sz w:val="21"/>
                <w:szCs w:val="21"/>
              </w:rPr>
              <w:t>n/d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88C6E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42DE2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02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50BF3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5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C4FE1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56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754B97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9.9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5B961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76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C98FED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58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47550D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31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AA9CD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22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50F84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18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51401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3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C138D3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99</w:t>
            </w:r>
          </w:p>
        </w:tc>
      </w:tr>
      <w:tr w:rsidR="001932F5" w:rsidRPr="00E9596E" w14:paraId="522AD72A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36688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53E2F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382B1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D95AF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8347C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8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A65E1A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06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8FAD2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77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F16117" w14:textId="77777777" w:rsidR="001932F5" w:rsidRPr="00E9596E" w:rsidRDefault="001932F5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43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269F9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06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C58E2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1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EBDC8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6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77861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60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5F63BC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93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82258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8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E653D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06</w:t>
            </w:r>
          </w:p>
        </w:tc>
      </w:tr>
      <w:tr w:rsidR="001932F5" w:rsidRPr="00E9596E" w14:paraId="40BC423E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8D365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6B219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F38FB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DD49B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62542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42AE5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26069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D8567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797A6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5AA32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031FD2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CA009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863E0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06AD8C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3CD4C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1932F5" w:rsidRPr="00E9596E" w14:paraId="377EC28D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461DD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0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F3885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C327A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D549F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84A00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FC88C2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174E52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24837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D3763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6B190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AC4E2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40015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81581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1CC472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A9005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1932F5" w:rsidRPr="00E9596E" w14:paraId="0768ADF2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FA76D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5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AEB56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7133D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DD89C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FB819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A85AA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AA5A6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5A57C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E5BED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D7004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32197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074E6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58C34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4760A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5441A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1932F5" w:rsidRPr="00E9596E" w14:paraId="5441FF42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E5C872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0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47ABB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9326F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4B382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7B55F1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40E076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3E61D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3C5F2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1A4FA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6E8B6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E741D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D6ABC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87D73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592DF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45C27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1932F5" w:rsidRPr="00E9596E" w14:paraId="70A7B012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EA716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5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0C470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D0D47D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88BB92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590B50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7E3B2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AFAD3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96033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05E072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80473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039B02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26819C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470A2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5E33A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F1005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1932F5" w:rsidRPr="00E9596E" w14:paraId="00492B25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1A9CE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0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01EED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35368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79B342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DEB92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770EBC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11DB0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0C7C0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FFD6C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DEE11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6DF89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AE5718C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41DB6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8AEC8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A22A9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1932F5" w:rsidRPr="00E9596E" w14:paraId="3A2EC4C6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08CBC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5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7EB15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663E3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6D875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EDF9D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964982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8EADB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AADC6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D671F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DE4DE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5F2322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D39A3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CFA85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79D73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42291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1932F5" w:rsidRPr="00E9596E" w14:paraId="6EC5808B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3FB7F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0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818F5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764EC2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C53F9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250AAC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1756A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6338C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A85FF6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A4462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24D67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44237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7125C3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68496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D3C5D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C59740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1932F5" w:rsidRPr="00E9596E" w14:paraId="498B5B14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E1375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5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145B7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05EF2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B4558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41016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DF36C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44C41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23536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042DD2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2BC38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F8735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6D0D3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1A1F86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DC3BBC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07566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1932F5" w:rsidRPr="00E9596E" w14:paraId="46E5ACC6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31F30C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0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45D29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AD1D1C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42B0BC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82F5FC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23AEA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EFD19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447C1E2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E5A78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59019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9F015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03D16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864CD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3EB2D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5EC62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1932F5" w:rsidRPr="00E9596E" w14:paraId="658C7298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220E8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5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935E4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93B2F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E456EEC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BD084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F2B27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B5DEB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2EF27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19B2F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F2F2B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551EA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86E3C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DC6E8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8A18B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E2601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1932F5" w:rsidRPr="00E9596E" w14:paraId="5E50A179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152C5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0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5256B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D4F61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F244E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4AE6C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184405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A5914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C3A07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F0EF1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11461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DBA6FD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62623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D5E347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0F8F52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FA31A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1932F5" w:rsidRPr="00E9596E" w14:paraId="3284CBB3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4F80D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5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0D8DF2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0B435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237D4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8A05C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0D70B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AA4EBC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9B60D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DF943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46CA7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AD21D0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B19C8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CE6C8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25C16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79176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1932F5" w:rsidRPr="00E9596E" w14:paraId="1BB36D03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876BB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0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3C359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E0506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79268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C8025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0F137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C6A446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CECF2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EECE2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768BCF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25113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113BA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2A27A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53FC4B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A69E64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1932F5" w:rsidRPr="00E9596E" w14:paraId="6CA1DD45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69C94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5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5C9E8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3AC88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2AFBD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0D48F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B60DD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3DDB9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1D9AD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DCB629C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92CF6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2C000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0AFE5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CB2C1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D68215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ED3C10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1932F5" w:rsidRPr="00E9596E" w14:paraId="03BB699B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B2A032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0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7B8690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A1A9E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FFC88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BCB31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2E6CB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0D84A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AA6717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5B3BD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148D7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84C61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AFED0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24A70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291CB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40BDB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1932F5" w:rsidRPr="00E9596E" w14:paraId="0EB95E32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CF1B6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5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5B0BD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E1431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D8A8D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D2433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D6A035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0E7FA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436D0C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BB679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81B3A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D585B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77800D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C4405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0E64C5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0A5DB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1932F5" w:rsidRPr="00E9596E" w14:paraId="4530F62C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5F4BB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0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E784E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E17732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AA6695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2426F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F6BA7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5BB1F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AC6D83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61E2D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482DA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B0CD19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D23B5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3C5BF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A1E6C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11E5F0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1932F5" w:rsidRPr="00E9596E" w14:paraId="62596C58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60D34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5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795DD6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5A878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0DA30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350A3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D6517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00793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36AF7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F6071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57B43F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EC2F0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D6065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BF65F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B8A84C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1D628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1932F5" w:rsidRPr="00E9596E" w14:paraId="3A21604F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9E589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0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4BA676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1E01F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03DF38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B4BF4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1C332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CE37E9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7D3B42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570DD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BBF50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B3352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09FFF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AC88E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0DFE22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DB38D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1932F5" w:rsidRPr="00E9596E" w14:paraId="5820368A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78915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5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6D6E6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30780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79508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13166C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44FFCB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9F876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1B0CE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C9FB1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B1812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B4CE6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5EE3FC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5D3EF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44A24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11777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1932F5" w:rsidRPr="00E9596E" w14:paraId="71A1ECD5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D93C1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0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E28CF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47382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40ED4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DBABD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25C11E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287B2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08662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43A362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DFCFC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33C63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47DE2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237F6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DA58A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888D4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1932F5" w:rsidRPr="00E9596E" w14:paraId="10E9FA68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079F1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in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6FFF9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7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AC240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EF3652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403EBD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6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7A668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19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BB117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59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9A01A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14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13F6F4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9D461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58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97DDB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31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228AA2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22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2D1CB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30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B2F38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03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35E04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8</w:t>
            </w:r>
          </w:p>
        </w:tc>
      </w:tr>
      <w:tr w:rsidR="001932F5" w:rsidRPr="00E9596E" w14:paraId="2679E190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382FDC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ax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91011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8.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E36DB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10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DF45B86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67E1F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27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53D89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0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A8938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6.8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30CC9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3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25337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5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352790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.5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3BA16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42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AB709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0.7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0C177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0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2ED27AC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6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17934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79</w:t>
            </w:r>
          </w:p>
        </w:tc>
      </w:tr>
      <w:tr w:rsidR="001932F5" w:rsidRPr="00E9596E" w14:paraId="400B2A4D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CF28D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edian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5E2CDA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3.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EB66E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80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ED6D51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B9261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1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F77202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3.1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DDAA43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.5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D9D02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4.4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12BC0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00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C47FA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31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6145F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66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C4EB2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23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7EA86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.6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10A60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2.8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BE568D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28</w:t>
            </w:r>
          </w:p>
        </w:tc>
      </w:tr>
      <w:tr w:rsidR="001932F5" w:rsidRPr="00E9596E" w14:paraId="2EE9EF8B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62A5F7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ean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85ADF9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9.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7020F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36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AD992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7D8EC1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12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E7266C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0.9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B9C9C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.9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77FFC78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0.0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4053B2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98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BAD314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36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540A1E5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1.3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8FC34E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43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445D81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4.1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C3F35B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1.0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5BCD8F" w14:textId="77777777" w:rsidR="001932F5" w:rsidRPr="00E9596E" w:rsidRDefault="001932F5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10</w:t>
            </w:r>
          </w:p>
        </w:tc>
      </w:tr>
      <w:tr w:rsidR="001932F5" w:rsidRPr="00E9596E" w14:paraId="142FCF47" w14:textId="77777777" w:rsidTr="00A03B91">
        <w:trPr>
          <w:trHeight w:val="210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97866E" w14:textId="77777777" w:rsidR="001932F5" w:rsidRPr="00E9596E" w:rsidRDefault="001932F5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geomean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530D091E" w14:textId="77777777" w:rsidR="001932F5" w:rsidRPr="00E9596E" w:rsidRDefault="001932F5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3623B7F7" w14:textId="77777777" w:rsidR="001932F5" w:rsidRPr="00E9596E" w:rsidRDefault="001932F5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6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13554012" w14:textId="77777777" w:rsidR="001932F5" w:rsidRPr="00E9596E" w:rsidRDefault="001932F5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---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887B500" w14:textId="77777777" w:rsidR="001932F5" w:rsidRPr="00E9596E" w:rsidRDefault="001932F5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48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19379F43" w14:textId="77777777" w:rsidR="001932F5" w:rsidRPr="00E9596E" w:rsidRDefault="001932F5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7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5E59427" w14:textId="77777777" w:rsidR="001932F5" w:rsidRPr="00E9596E" w:rsidRDefault="001932F5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02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5371423B" w14:textId="77777777" w:rsidR="001932F5" w:rsidRPr="00E9596E" w:rsidRDefault="001932F5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2.8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3B06B5C3" w14:textId="77777777" w:rsidR="001932F5" w:rsidRPr="00E9596E" w:rsidRDefault="001932F5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37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B77DC00" w14:textId="77777777" w:rsidR="001932F5" w:rsidRPr="00E9596E" w:rsidRDefault="001932F5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1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103F9D88" w14:textId="77777777" w:rsidR="001932F5" w:rsidRPr="00E9596E" w:rsidRDefault="001932F5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78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738B205A" w14:textId="77777777" w:rsidR="001932F5" w:rsidRPr="00E9596E" w:rsidRDefault="001932F5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68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3B651482" w14:textId="77777777" w:rsidR="001932F5" w:rsidRPr="00E9596E" w:rsidRDefault="001932F5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5</w:t>
            </w:r>
          </w:p>
        </w:tc>
        <w:tc>
          <w:tcPr>
            <w:tcW w:w="7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2FD083CA" w14:textId="77777777" w:rsidR="001932F5" w:rsidRPr="00E9596E" w:rsidRDefault="001932F5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5.0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6D5C9793" w14:textId="77777777" w:rsidR="001932F5" w:rsidRPr="00E9596E" w:rsidRDefault="001932F5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6</w:t>
            </w:r>
          </w:p>
        </w:tc>
      </w:tr>
    </w:tbl>
    <w:p w14:paraId="15A10AFF" w14:textId="148108B7" w:rsidR="009E1C86" w:rsidRPr="001932F5" w:rsidRDefault="00EA665A" w:rsidP="001932F5">
      <w:r w:rsidRPr="00E9596E">
        <w:t xml:space="preserve">N/a = end of sediment core.  N/d = Not detected. </w:t>
      </w:r>
      <w:r w:rsidRPr="00E9596E">
        <w:rPr>
          <w:b/>
          <w:bCs/>
        </w:rPr>
        <w:t xml:space="preserve"> </w:t>
      </w:r>
      <w:r w:rsidRPr="00E9596E">
        <w:t>For statistical purposes half of the limit of detection was used for n/d samples. Bold indicate maximum concentration values</w:t>
      </w:r>
    </w:p>
    <w:sectPr w:rsidR="009E1C86" w:rsidRPr="00193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F8"/>
    <w:rsid w:val="001932F5"/>
    <w:rsid w:val="002D3CC4"/>
    <w:rsid w:val="004A3521"/>
    <w:rsid w:val="004F4180"/>
    <w:rsid w:val="007C5B7F"/>
    <w:rsid w:val="0089759C"/>
    <w:rsid w:val="009E1C86"/>
    <w:rsid w:val="00B75CA1"/>
    <w:rsid w:val="00E434F8"/>
    <w:rsid w:val="00EA665A"/>
    <w:rsid w:val="00FF0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43904"/>
  <w15:chartTrackingRefBased/>
  <w15:docId w15:val="{BB90E6BB-C926-4CBA-9D56-B9F2FACD9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B75CA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4</Words>
  <Characters>2987</Characters>
  <Application>Microsoft Office Word</Application>
  <DocSecurity>0</DocSecurity>
  <Lines>24</Lines>
  <Paragraphs>7</Paragraphs>
  <ScaleCrop>false</ScaleCrop>
  <Company/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Giarikos</dc:creator>
  <cp:keywords/>
  <dc:description/>
  <cp:lastModifiedBy>Dimitrios Giarikos</cp:lastModifiedBy>
  <cp:revision>4</cp:revision>
  <dcterms:created xsi:type="dcterms:W3CDTF">2023-02-13T19:32:00Z</dcterms:created>
  <dcterms:modified xsi:type="dcterms:W3CDTF">2023-04-13T16:15:00Z</dcterms:modified>
</cp:coreProperties>
</file>